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BC1A63" w14:textId="77777777" w:rsidR="00B01939" w:rsidRPr="00DA302A" w:rsidRDefault="0000000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A302A">
        <w:rPr>
          <w:rFonts w:ascii="Times New Roman" w:hAnsi="Times New Roman" w:cs="Times New Roman"/>
          <w:b/>
          <w:bCs/>
          <w:color w:val="000000"/>
          <w:kern w:val="0"/>
          <w:sz w:val="28"/>
          <w:szCs w:val="28"/>
          <w:lang w:bidi="ar"/>
        </w:rPr>
        <w:t>Supplementary File</w:t>
      </w:r>
    </w:p>
    <w:p w14:paraId="304D0DB9" w14:textId="77777777" w:rsidR="00B01939" w:rsidRPr="00DA302A" w:rsidRDefault="00000000">
      <w:pP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 w:rsidRPr="00DA302A">
        <w:rPr>
          <w:rFonts w:ascii="Times New Roman" w:eastAsia="SimSun" w:hAnsi="Times New Roman" w:cs="Times New Roman"/>
          <w:b/>
          <w:sz w:val="24"/>
          <w:lang w:bidi="ar"/>
        </w:rPr>
        <w:t xml:space="preserve">Supplementary </w:t>
      </w:r>
      <w:r w:rsidRPr="00DA302A">
        <w:rPr>
          <w:rFonts w:ascii="Times New Roman" w:eastAsia="SimSun" w:hAnsi="Times New Roman" w:cs="Times New Roman"/>
          <w:b/>
          <w:sz w:val="24"/>
        </w:rPr>
        <w:t xml:space="preserve">Table 1: </w:t>
      </w:r>
      <w:r w:rsidRPr="00DA302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Relationship between </w:t>
      </w:r>
      <w:r w:rsidRPr="00DA302A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lactate</w:t>
      </w:r>
      <w:r w:rsidRPr="00DA302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 xml:space="preserve"> and </w:t>
      </w:r>
      <w:bookmarkStart w:id="0" w:name="OLE_LINK6"/>
      <w:r w:rsidRPr="00DA302A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28-day mortality</w:t>
      </w:r>
      <w:bookmarkEnd w:id="0"/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</w:p>
    <w:p w14:paraId="2C90AE4A" w14:textId="77777777" w:rsidR="00DA302A" w:rsidRPr="00DA302A" w:rsidRDefault="00DA302A">
      <w:pPr>
        <w:rPr>
          <w:rFonts w:ascii="Times New Roman" w:eastAsia="SimSun" w:hAnsi="Times New Roman" w:cs="Times New Roman"/>
          <w:b/>
          <w:bCs/>
          <w:sz w:val="24"/>
        </w:rPr>
      </w:pPr>
    </w:p>
    <w:tbl>
      <w:tblPr>
        <w:tblW w:w="499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2"/>
        <w:gridCol w:w="1305"/>
        <w:gridCol w:w="955"/>
        <w:gridCol w:w="222"/>
        <w:gridCol w:w="1305"/>
        <w:gridCol w:w="955"/>
        <w:gridCol w:w="222"/>
        <w:gridCol w:w="1305"/>
        <w:gridCol w:w="955"/>
      </w:tblGrid>
      <w:tr w:rsidR="00B01939" w:rsidRPr="00DA302A" w14:paraId="0D81FC2C" w14:textId="77777777">
        <w:tc>
          <w:tcPr>
            <w:tcW w:w="1087" w:type="pct"/>
            <w:vMerge w:val="restart"/>
            <w:vAlign w:val="center"/>
          </w:tcPr>
          <w:p w14:paraId="1714502C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utcome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452EC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ude Model</w:t>
            </w:r>
          </w:p>
        </w:tc>
        <w:tc>
          <w:tcPr>
            <w:tcW w:w="130" w:type="pct"/>
          </w:tcPr>
          <w:p w14:paraId="1AFDDE49" w14:textId="77777777" w:rsidR="00B01939" w:rsidRPr="00DA302A" w:rsidRDefault="00B01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552FE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Ⅰ</w:t>
            </w:r>
          </w:p>
        </w:tc>
        <w:tc>
          <w:tcPr>
            <w:tcW w:w="130" w:type="pct"/>
          </w:tcPr>
          <w:p w14:paraId="368D894B" w14:textId="77777777" w:rsidR="00B01939" w:rsidRPr="00DA302A" w:rsidRDefault="00B01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19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8C81D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Ⅱ</w:t>
            </w:r>
          </w:p>
        </w:tc>
      </w:tr>
      <w:tr w:rsidR="00B01939" w:rsidRPr="00DA302A" w14:paraId="495C62EF" w14:textId="77777777">
        <w:tc>
          <w:tcPr>
            <w:tcW w:w="1087" w:type="pct"/>
            <w:vMerge/>
            <w:tcBorders>
              <w:bottom w:val="single" w:sz="4" w:space="0" w:color="auto"/>
            </w:tcBorders>
          </w:tcPr>
          <w:p w14:paraId="4EB3CC5F" w14:textId="77777777" w:rsidR="00B01939" w:rsidRPr="00DA302A" w:rsidRDefault="00B01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</w:tcPr>
          <w:p w14:paraId="62B42EAD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(</w:t>
            </w:r>
            <w:proofErr w:type="gramEnd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%CI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356F9EB5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14:paraId="162842E6" w14:textId="77777777" w:rsidR="00B01939" w:rsidRPr="00DA302A" w:rsidRDefault="00B01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219B2D6D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(</w:t>
            </w:r>
            <w:proofErr w:type="gramEnd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%CI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592A6718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  <w:tc>
          <w:tcPr>
            <w:tcW w:w="130" w:type="pct"/>
            <w:tcBorders>
              <w:bottom w:val="single" w:sz="4" w:space="0" w:color="auto"/>
            </w:tcBorders>
          </w:tcPr>
          <w:p w14:paraId="4AC1DBE9" w14:textId="77777777" w:rsidR="00B01939" w:rsidRPr="00DA302A" w:rsidRDefault="00B019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</w:tcPr>
          <w:p w14:paraId="0A1E4B78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gramStart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R(</w:t>
            </w:r>
            <w:proofErr w:type="gramEnd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%CI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4741FB8E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B01939" w:rsidRPr="00DA302A" w14:paraId="22E724E0" w14:textId="77777777">
        <w:tc>
          <w:tcPr>
            <w:tcW w:w="10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4C3753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actate (mmol/L)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1EF35674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(1.23, 1.31)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14:paraId="784857CF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30" w:type="pct"/>
            <w:tcBorders>
              <w:top w:val="single" w:sz="4" w:space="0" w:color="auto"/>
            </w:tcBorders>
            <w:vAlign w:val="center"/>
          </w:tcPr>
          <w:p w14:paraId="0A5D9ED5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44A303F5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7(1.23, 1.31)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3CDB98C8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30" w:type="pct"/>
            <w:tcBorders>
              <w:top w:val="single" w:sz="4" w:space="0" w:color="auto"/>
            </w:tcBorders>
            <w:vAlign w:val="center"/>
          </w:tcPr>
          <w:p w14:paraId="4F811522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2614A972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19 (1.16, 1.24) </w:t>
            </w:r>
          </w:p>
        </w:tc>
        <w:tc>
          <w:tcPr>
            <w:tcW w:w="532" w:type="pct"/>
            <w:tcBorders>
              <w:top w:val="single" w:sz="4" w:space="0" w:color="auto"/>
            </w:tcBorders>
            <w:vAlign w:val="center"/>
          </w:tcPr>
          <w:p w14:paraId="01B54A11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  <w:tr w:rsidR="00B01939" w:rsidRPr="00DA302A" w14:paraId="3B912488" w14:textId="77777777">
        <w:tc>
          <w:tcPr>
            <w:tcW w:w="1087" w:type="pct"/>
            <w:shd w:val="clear" w:color="auto" w:fill="auto"/>
            <w:vAlign w:val="center"/>
          </w:tcPr>
          <w:p w14:paraId="187E6FC9" w14:textId="77777777" w:rsidR="00B01939" w:rsidRPr="00DA302A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Lactate quartiles (mmol/L) </w:t>
            </w:r>
          </w:p>
        </w:tc>
        <w:tc>
          <w:tcPr>
            <w:tcW w:w="734" w:type="pct"/>
            <w:vAlign w:val="center"/>
          </w:tcPr>
          <w:p w14:paraId="4593244C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31" w:type="pct"/>
            <w:vAlign w:val="center"/>
          </w:tcPr>
          <w:p w14:paraId="38E44CE1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0" w:type="pct"/>
            <w:vAlign w:val="center"/>
          </w:tcPr>
          <w:p w14:paraId="29662257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vAlign w:val="center"/>
          </w:tcPr>
          <w:p w14:paraId="4E402BD6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32" w:type="pct"/>
            <w:vAlign w:val="center"/>
          </w:tcPr>
          <w:p w14:paraId="0EDE8E7B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0" w:type="pct"/>
            <w:vAlign w:val="center"/>
          </w:tcPr>
          <w:p w14:paraId="0B0CC114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vAlign w:val="center"/>
          </w:tcPr>
          <w:p w14:paraId="0357DF2E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532" w:type="pct"/>
            <w:vAlign w:val="center"/>
          </w:tcPr>
          <w:p w14:paraId="5D19A30D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1939" w:rsidRPr="00DA302A" w14:paraId="50D325B2" w14:textId="77777777">
        <w:tc>
          <w:tcPr>
            <w:tcW w:w="1087" w:type="pct"/>
            <w:shd w:val="clear" w:color="auto" w:fill="auto"/>
            <w:vAlign w:val="center"/>
          </w:tcPr>
          <w:p w14:paraId="4A334415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1 (&lt;1.5)</w:t>
            </w:r>
          </w:p>
        </w:tc>
        <w:tc>
          <w:tcPr>
            <w:tcW w:w="734" w:type="pct"/>
            <w:vAlign w:val="center"/>
          </w:tcPr>
          <w:p w14:paraId="2BC7A8D4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531" w:type="pct"/>
            <w:vAlign w:val="center"/>
          </w:tcPr>
          <w:p w14:paraId="25A4A6A2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0" w:type="pct"/>
            <w:vAlign w:val="center"/>
          </w:tcPr>
          <w:p w14:paraId="3899519F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vAlign w:val="center"/>
          </w:tcPr>
          <w:p w14:paraId="6CDD0026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532" w:type="pct"/>
            <w:vAlign w:val="center"/>
          </w:tcPr>
          <w:p w14:paraId="755BA544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30" w:type="pct"/>
            <w:vAlign w:val="center"/>
          </w:tcPr>
          <w:p w14:paraId="57E01E75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vAlign w:val="center"/>
          </w:tcPr>
          <w:p w14:paraId="4BFD58FA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532" w:type="pct"/>
            <w:vAlign w:val="center"/>
          </w:tcPr>
          <w:p w14:paraId="514B4CEE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B01939" w:rsidRPr="00DA302A" w14:paraId="2A0DA9DD" w14:textId="77777777">
        <w:tc>
          <w:tcPr>
            <w:tcW w:w="1087" w:type="pct"/>
            <w:shd w:val="clear" w:color="auto" w:fill="auto"/>
            <w:vAlign w:val="center"/>
          </w:tcPr>
          <w:p w14:paraId="4F59F255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2 (1.5-2.0)</w:t>
            </w:r>
          </w:p>
        </w:tc>
        <w:tc>
          <w:tcPr>
            <w:tcW w:w="734" w:type="pct"/>
            <w:vAlign w:val="center"/>
          </w:tcPr>
          <w:p w14:paraId="48B28A75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(0.90, 1.59)</w:t>
            </w:r>
          </w:p>
        </w:tc>
        <w:tc>
          <w:tcPr>
            <w:tcW w:w="531" w:type="pct"/>
            <w:vAlign w:val="center"/>
          </w:tcPr>
          <w:p w14:paraId="047693B5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93</w:t>
            </w:r>
          </w:p>
        </w:tc>
        <w:tc>
          <w:tcPr>
            <w:tcW w:w="130" w:type="pct"/>
            <w:vAlign w:val="center"/>
          </w:tcPr>
          <w:p w14:paraId="540D3B21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1AA2398E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(0.90, 1.59)</w:t>
            </w:r>
          </w:p>
        </w:tc>
        <w:tc>
          <w:tcPr>
            <w:tcW w:w="532" w:type="pct"/>
            <w:vAlign w:val="center"/>
          </w:tcPr>
          <w:p w14:paraId="5C86CAE2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07</w:t>
            </w:r>
          </w:p>
        </w:tc>
        <w:tc>
          <w:tcPr>
            <w:tcW w:w="130" w:type="pct"/>
            <w:vAlign w:val="center"/>
          </w:tcPr>
          <w:p w14:paraId="3A223930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DF8AE4B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02 (0.76, 1.37) </w:t>
            </w:r>
          </w:p>
        </w:tc>
        <w:tc>
          <w:tcPr>
            <w:tcW w:w="532" w:type="pct"/>
            <w:vAlign w:val="center"/>
          </w:tcPr>
          <w:p w14:paraId="58435480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804</w:t>
            </w:r>
          </w:p>
        </w:tc>
      </w:tr>
      <w:tr w:rsidR="00B01939" w:rsidRPr="00DA302A" w14:paraId="55829AFC" w14:textId="77777777">
        <w:tc>
          <w:tcPr>
            <w:tcW w:w="1087" w:type="pct"/>
            <w:shd w:val="clear" w:color="auto" w:fill="auto"/>
            <w:vAlign w:val="center"/>
          </w:tcPr>
          <w:p w14:paraId="693A4452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3 (2.1-3.27)</w:t>
            </w:r>
          </w:p>
        </w:tc>
        <w:tc>
          <w:tcPr>
            <w:tcW w:w="734" w:type="pct"/>
            <w:vAlign w:val="center"/>
          </w:tcPr>
          <w:p w14:paraId="7B5BF11A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0(1.38, 2.33)</w:t>
            </w:r>
          </w:p>
        </w:tc>
        <w:tc>
          <w:tcPr>
            <w:tcW w:w="531" w:type="pct"/>
            <w:vAlign w:val="center"/>
          </w:tcPr>
          <w:p w14:paraId="113D6131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30" w:type="pct"/>
            <w:vAlign w:val="center"/>
          </w:tcPr>
          <w:p w14:paraId="7AC65A42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26817E6E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1(1.39, 2.35)</w:t>
            </w:r>
          </w:p>
        </w:tc>
        <w:tc>
          <w:tcPr>
            <w:tcW w:w="532" w:type="pct"/>
            <w:vAlign w:val="center"/>
          </w:tcPr>
          <w:p w14:paraId="50DBFD87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30" w:type="pct"/>
            <w:vAlign w:val="center"/>
          </w:tcPr>
          <w:p w14:paraId="229A0D65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0B009E02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1.48 (1.13, 1.94) </w:t>
            </w:r>
          </w:p>
        </w:tc>
        <w:tc>
          <w:tcPr>
            <w:tcW w:w="532" w:type="pct"/>
            <w:vAlign w:val="center"/>
          </w:tcPr>
          <w:p w14:paraId="31BA5CB0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47</w:t>
            </w:r>
          </w:p>
        </w:tc>
      </w:tr>
      <w:tr w:rsidR="00B01939" w:rsidRPr="00DA302A" w14:paraId="18276DDB" w14:textId="77777777">
        <w:tc>
          <w:tcPr>
            <w:tcW w:w="1087" w:type="pct"/>
            <w:shd w:val="clear" w:color="auto" w:fill="auto"/>
            <w:vAlign w:val="center"/>
          </w:tcPr>
          <w:p w14:paraId="0E80A797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bookmarkStart w:id="1" w:name="OLE_LINK7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Q4 (&gt;3.27)</w:t>
            </w:r>
          </w:p>
        </w:tc>
        <w:tc>
          <w:tcPr>
            <w:tcW w:w="734" w:type="pct"/>
            <w:vAlign w:val="center"/>
          </w:tcPr>
          <w:p w14:paraId="78AA10DC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6(3.27, 5.30)</w:t>
            </w:r>
          </w:p>
        </w:tc>
        <w:tc>
          <w:tcPr>
            <w:tcW w:w="531" w:type="pct"/>
            <w:vAlign w:val="center"/>
          </w:tcPr>
          <w:p w14:paraId="2F55D34A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30" w:type="pct"/>
            <w:vAlign w:val="center"/>
          </w:tcPr>
          <w:p w14:paraId="0A979208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3C9EFB4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.19(3.29, 5.33)</w:t>
            </w:r>
          </w:p>
        </w:tc>
        <w:tc>
          <w:tcPr>
            <w:tcW w:w="532" w:type="pct"/>
            <w:vAlign w:val="center"/>
          </w:tcPr>
          <w:p w14:paraId="24FDD270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  <w:tc>
          <w:tcPr>
            <w:tcW w:w="130" w:type="pct"/>
            <w:vAlign w:val="center"/>
          </w:tcPr>
          <w:p w14:paraId="387EEAE1" w14:textId="77777777" w:rsidR="00B01939" w:rsidRPr="00DA302A" w:rsidRDefault="00B019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78058B8F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2.77 (2.13, 3.60) </w:t>
            </w:r>
          </w:p>
        </w:tc>
        <w:tc>
          <w:tcPr>
            <w:tcW w:w="532" w:type="pct"/>
            <w:vAlign w:val="center"/>
          </w:tcPr>
          <w:p w14:paraId="07C7D447" w14:textId="77777777" w:rsidR="00B01939" w:rsidRPr="00DA302A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001</w:t>
            </w:r>
          </w:p>
        </w:tc>
      </w:tr>
    </w:tbl>
    <w:p w14:paraId="3BAE17AB" w14:textId="77777777" w:rsidR="00B01939" w:rsidRPr="00DA302A" w:rsidRDefault="00000000">
      <w:pPr>
        <w:widowControl/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</w:pPr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OR, odds ratio;</w:t>
      </w:r>
      <w:bookmarkEnd w:id="1"/>
      <w:r w:rsidRPr="00DA302A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</w:t>
      </w:r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CI, confidence interval. Model </w:t>
      </w:r>
      <w:proofErr w:type="spellStart"/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Ⅰadjusted</w:t>
      </w:r>
      <w:proofErr w:type="spellEnd"/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or age</w:t>
      </w:r>
      <w:r w:rsidRPr="00DA302A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 and</w:t>
      </w:r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gender</w:t>
      </w:r>
      <w:r w:rsidRPr="00DA302A">
        <w:rPr>
          <w:rFonts w:ascii="Times New Roman" w:hAnsi="Times New Roman" w:cs="Times New Roman"/>
          <w:color w:val="000000"/>
          <w:kern w:val="0"/>
          <w:sz w:val="24"/>
          <w:lang w:bidi="ar"/>
        </w:rPr>
        <w:t xml:space="preserve">. </w:t>
      </w:r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Model </w:t>
      </w:r>
      <w:proofErr w:type="spellStart"/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Ⅱadjusted</w:t>
      </w:r>
      <w:proofErr w:type="spellEnd"/>
      <w:r w:rsidRPr="00DA302A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for </w:t>
      </w:r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 xml:space="preserve">age, gender, COPD, CHF, AMI, DM, heart rate, temperature, hemoglobin, potassium, RBC, sodium, WBC, bicarbonate, RDW, BUN, Apache IV score, SOFA score, </w:t>
      </w:r>
      <w:proofErr w:type="spellStart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unittype</w:t>
      </w:r>
      <w:proofErr w:type="spellEnd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.</w:t>
      </w:r>
    </w:p>
    <w:p w14:paraId="20CEBBF0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360C9E3C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1D1F388B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51C8F0AE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24C6284B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610479FE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03C900AF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512BF345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1E2072AA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5DDB9A01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4CB005AF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17D6E4F1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2A19A747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35330B56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0246B318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6D5152D1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63E3177C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1A08CEAF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5EEDD2DC" w14:textId="5D2F4412" w:rsidR="00B01939" w:rsidRPr="00DA302A" w:rsidRDefault="00000000">
      <w:pPr>
        <w:rPr>
          <w:rFonts w:ascii="Times New Roman" w:eastAsia="SimSun" w:hAnsi="Times New Roman" w:cs="Times New Roman"/>
          <w:b/>
          <w:sz w:val="24"/>
        </w:rPr>
      </w:pPr>
      <w:r w:rsidRPr="00DA302A">
        <w:rPr>
          <w:rFonts w:ascii="Times New Roman" w:eastAsia="SimSun" w:hAnsi="Times New Roman" w:cs="Times New Roman"/>
          <w:b/>
          <w:sz w:val="24"/>
          <w:lang w:bidi="ar"/>
        </w:rPr>
        <w:lastRenderedPageBreak/>
        <w:t xml:space="preserve">Supplementary </w:t>
      </w:r>
      <w:r w:rsidRPr="00DA302A">
        <w:rPr>
          <w:rFonts w:ascii="Times New Roman" w:eastAsia="SimSun" w:hAnsi="Times New Roman" w:cs="Times New Roman"/>
          <w:b/>
          <w:sz w:val="24"/>
        </w:rPr>
        <w:t xml:space="preserve">Table 2: </w:t>
      </w:r>
      <w:r w:rsidR="00DA302A" w:rsidRPr="00DA302A">
        <w:rPr>
          <w:rFonts w:ascii="Times New Roman" w:eastAsia="SimSun" w:hAnsi="Times New Roman" w:cs="Times New Roman"/>
          <w:b/>
          <w:sz w:val="24"/>
        </w:rPr>
        <w:t>Threshold effect analysis of the lactate and 28-day mortality</w:t>
      </w:r>
    </w:p>
    <w:p w14:paraId="0B2CCBA7" w14:textId="77777777" w:rsidR="00DA302A" w:rsidRPr="00DA302A" w:rsidRDefault="00DA302A">
      <w:pPr>
        <w:rPr>
          <w:rFonts w:ascii="Times New Roman" w:eastAsia="SimSun" w:hAnsi="Times New Roman" w:cs="Times New Roman"/>
          <w:b/>
          <w:sz w:val="24"/>
        </w:rPr>
      </w:pPr>
    </w:p>
    <w:tbl>
      <w:tblPr>
        <w:tblW w:w="8422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770"/>
        <w:gridCol w:w="3225"/>
        <w:gridCol w:w="2427"/>
      </w:tblGrid>
      <w:tr w:rsidR="00B01939" w:rsidRPr="00DA302A" w14:paraId="665DBE34" w14:textId="77777777" w:rsidTr="00DA302A">
        <w:trPr>
          <w:trHeight w:val="293"/>
        </w:trPr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7C0DB73E" w14:textId="77777777" w:rsidR="00B01939" w:rsidRPr="00DA302A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s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353BCEF1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527ED27C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DA302A">
              <w:rPr>
                <w:rStyle w:val="font3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value</w:t>
            </w:r>
          </w:p>
        </w:tc>
      </w:tr>
      <w:tr w:rsidR="00B01939" w:rsidRPr="00DA302A" w14:paraId="5CCEAC57" w14:textId="77777777" w:rsidTr="00DA302A">
        <w:trPr>
          <w:trHeight w:val="277"/>
        </w:trPr>
        <w:tc>
          <w:tcPr>
            <w:tcW w:w="842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56C4F5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I</w:t>
            </w:r>
          </w:p>
        </w:tc>
      </w:tr>
      <w:tr w:rsidR="00B01939" w:rsidRPr="00DA302A" w14:paraId="65E8911F" w14:textId="77777777" w:rsidTr="00DA302A">
        <w:trPr>
          <w:trHeight w:val="570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B66E6D" w14:textId="77777777" w:rsidR="00B01939" w:rsidRPr="00DA302A" w:rsidRDefault="00000000">
            <w:pPr>
              <w:widowControl/>
              <w:ind w:firstLineChars="100" w:firstLine="24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e line effect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B75039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19 (1.15, 1.23) 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8D61AA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6F42EF3C" w14:textId="77777777" w:rsidTr="00DA302A">
        <w:trPr>
          <w:trHeight w:val="277"/>
        </w:trPr>
        <w:tc>
          <w:tcPr>
            <w:tcW w:w="842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142E5A" w14:textId="77777777" w:rsidR="00B01939" w:rsidRPr="00DA302A" w:rsidRDefault="00000000">
            <w:pPr>
              <w:widowControl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Model II</w:t>
            </w:r>
          </w:p>
        </w:tc>
      </w:tr>
      <w:tr w:rsidR="00B01939" w:rsidRPr="00DA302A" w14:paraId="1BA6E2F1" w14:textId="77777777" w:rsidTr="00DA302A">
        <w:trPr>
          <w:trHeight w:val="549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5E0C801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rning point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(K)</w:t>
            </w:r>
          </w:p>
        </w:tc>
        <w:tc>
          <w:tcPr>
            <w:tcW w:w="5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5CE44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3.4</w:t>
            </w:r>
          </w:p>
        </w:tc>
      </w:tr>
      <w:tr w:rsidR="00B01939" w:rsidRPr="00DA302A" w14:paraId="0AE758DC" w14:textId="77777777" w:rsidTr="00DA302A">
        <w:trPr>
          <w:trHeight w:val="293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C5D0207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actate</w:t>
            </w: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&lt; K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23B583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44 (1.28, 1.62) 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F73CE1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58C94047" w14:textId="77777777" w:rsidTr="00DA302A">
        <w:trPr>
          <w:trHeight w:val="293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48B095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Lactate </w:t>
            </w:r>
            <w:r w:rsidRPr="00DA302A">
              <w:rPr>
                <w:rFonts w:ascii="Times New Roman" w:eastAsia="SimSun" w:hAnsi="Times New Roman" w:cs="Times New Roman"/>
                <w:color w:val="000000" w:themeColor="text1" w:themeShade="BF"/>
                <w:kern w:val="0"/>
                <w:sz w:val="24"/>
              </w:rPr>
              <w:t xml:space="preserve">≥ </w:t>
            </w: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AB3AF7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13 (1.09, 1.19) 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01F2B8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7618F150" w14:textId="77777777" w:rsidTr="00DA302A">
        <w:trPr>
          <w:trHeight w:val="570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B3CFEA" w14:textId="77777777" w:rsidR="00B01939" w:rsidRPr="00DA302A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A302A">
              <w:rPr>
                <w:rStyle w:val="font6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P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value for LRT test*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3C21F7" w14:textId="77777777" w:rsidR="00B01939" w:rsidRPr="00DA302A" w:rsidRDefault="00B01939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EFF865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</w:tr>
      <w:tr w:rsidR="00B01939" w:rsidRPr="00DA302A" w14:paraId="17DFAB0C" w14:textId="77777777" w:rsidTr="00DA302A">
        <w:trPr>
          <w:trHeight w:val="278"/>
        </w:trPr>
        <w:tc>
          <w:tcPr>
            <w:tcW w:w="8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73DD" w14:textId="77777777" w:rsidR="00B01939" w:rsidRPr="00DA302A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bookmarkStart w:id="2" w:name="OLE_LINK5"/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ata were presented as OR (95% CI) </w:t>
            </w:r>
            <w:r w:rsidRPr="00DA302A">
              <w:rPr>
                <w:rStyle w:val="font7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P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value</w:t>
            </w:r>
            <w:bookmarkEnd w:id="2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; Model I, linear analysis; Model II, non-linear analysis. </w:t>
            </w:r>
            <w:bookmarkStart w:id="3" w:name="OLE_LINK4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Adjusted for age, gender, COPD, CHF, AMI, DM, heart rate, temperature, hemoglobin, potassium, RBC, sodium, WBC, bicarbonate, RDW, BUN, Apache IV score, SOFA score, </w:t>
            </w:r>
            <w:proofErr w:type="spellStart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unittype</w:t>
            </w:r>
            <w:proofErr w:type="spellEnd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.</w:t>
            </w:r>
            <w:bookmarkEnd w:id="3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</w:t>
            </w:r>
            <w:bookmarkStart w:id="4" w:name="OLE_LINK8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OR, odds ratio; CI, confidence interval</w:t>
            </w:r>
            <w:bookmarkEnd w:id="4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;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RT,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logarithm likelihood ratio test. * </w:t>
            </w:r>
            <w:r w:rsidRPr="00DA302A">
              <w:rPr>
                <w:rStyle w:val="font7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P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&lt;0.05 indicates that model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I 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s significantly different from Model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I.</w:t>
            </w:r>
          </w:p>
        </w:tc>
      </w:tr>
    </w:tbl>
    <w:p w14:paraId="7AB1A2F4" w14:textId="77777777" w:rsidR="00B01939" w:rsidRPr="00DA302A" w:rsidRDefault="00B01939">
      <w:pPr>
        <w:rPr>
          <w:rFonts w:ascii="Times New Roman" w:eastAsia="SimSun" w:hAnsi="Times New Roman" w:cs="Times New Roman"/>
          <w:b/>
          <w:sz w:val="24"/>
        </w:rPr>
      </w:pPr>
    </w:p>
    <w:p w14:paraId="0BC5624E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E5900F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786A0CE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2D3C497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129D92E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D7D8B28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4506861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BC12BFA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CC0EE63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00861A4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3AA756D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D679E7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B36B4E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CC6BB33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F087B73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374E89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70B7512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D96FE50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4A74DE8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164871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89F2D9C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DA5929D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3F65BD0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D2D1F0A" w14:textId="63683A86" w:rsidR="00B01939" w:rsidRDefault="00000000">
      <w:pPr>
        <w:rPr>
          <w:rFonts w:ascii="Times New Roman" w:eastAsia="SimSun" w:hAnsi="Times New Roman" w:cs="Times New Roman"/>
          <w:b/>
          <w:sz w:val="24"/>
        </w:rPr>
      </w:pPr>
      <w:r w:rsidRPr="00DA302A">
        <w:rPr>
          <w:rFonts w:ascii="Times New Roman" w:eastAsia="SimSun" w:hAnsi="Times New Roman" w:cs="Times New Roman"/>
          <w:b/>
          <w:sz w:val="24"/>
          <w:lang w:bidi="ar"/>
        </w:rPr>
        <w:lastRenderedPageBreak/>
        <w:t xml:space="preserve">Supplementary </w:t>
      </w:r>
      <w:r w:rsidRPr="00DA302A">
        <w:rPr>
          <w:rFonts w:ascii="Times New Roman" w:eastAsia="SimSun" w:hAnsi="Times New Roman" w:cs="Times New Roman"/>
          <w:b/>
          <w:sz w:val="24"/>
        </w:rPr>
        <w:t xml:space="preserve">Table 3: </w:t>
      </w:r>
      <w:r w:rsidR="00DA302A" w:rsidRPr="00DA302A">
        <w:rPr>
          <w:rFonts w:ascii="Times New Roman" w:eastAsia="SimSun" w:hAnsi="Times New Roman" w:cs="Times New Roman"/>
          <w:b/>
          <w:sz w:val="24"/>
        </w:rPr>
        <w:t>Threshold effect analysis of the lactate and 28-day mortality</w:t>
      </w:r>
    </w:p>
    <w:p w14:paraId="2D216C77" w14:textId="77777777" w:rsidR="00DA302A" w:rsidRPr="00DA302A" w:rsidRDefault="00DA302A">
      <w:pPr>
        <w:rPr>
          <w:rFonts w:ascii="Times New Roman" w:eastAsia="SimSun" w:hAnsi="Times New Roman" w:cs="Times New Roman"/>
          <w:b/>
          <w:sz w:val="24"/>
        </w:rPr>
      </w:pPr>
    </w:p>
    <w:tbl>
      <w:tblPr>
        <w:tblW w:w="8422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770"/>
        <w:gridCol w:w="3225"/>
        <w:gridCol w:w="2427"/>
      </w:tblGrid>
      <w:tr w:rsidR="00B01939" w:rsidRPr="00DA302A" w14:paraId="7FCA1F3D" w14:textId="77777777" w:rsidTr="00DA302A">
        <w:trPr>
          <w:trHeight w:val="293"/>
        </w:trPr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44C221DF" w14:textId="77777777" w:rsidR="00B01939" w:rsidRPr="00DA302A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s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669A45D2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 (95%CI)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47757303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DA302A">
              <w:rPr>
                <w:rStyle w:val="font3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value</w:t>
            </w:r>
          </w:p>
        </w:tc>
      </w:tr>
      <w:tr w:rsidR="00B01939" w:rsidRPr="00DA302A" w14:paraId="6C4F5E4E" w14:textId="77777777" w:rsidTr="00DA302A">
        <w:trPr>
          <w:trHeight w:val="277"/>
        </w:trPr>
        <w:tc>
          <w:tcPr>
            <w:tcW w:w="842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1D6F9C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I</w:t>
            </w:r>
          </w:p>
        </w:tc>
      </w:tr>
      <w:tr w:rsidR="00B01939" w:rsidRPr="00DA302A" w14:paraId="7944892D" w14:textId="77777777" w:rsidTr="00DA302A">
        <w:trPr>
          <w:trHeight w:val="570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E1BDBD" w14:textId="77777777" w:rsidR="00B01939" w:rsidRPr="00DA302A" w:rsidRDefault="00000000">
            <w:pPr>
              <w:widowControl/>
              <w:ind w:firstLineChars="100" w:firstLine="24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e line effect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E38C89C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19 (1.16, 1.22) 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74F76A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669068BB" w14:textId="77777777" w:rsidTr="00DA302A">
        <w:trPr>
          <w:trHeight w:val="277"/>
        </w:trPr>
        <w:tc>
          <w:tcPr>
            <w:tcW w:w="842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4F8439" w14:textId="77777777" w:rsidR="00B01939" w:rsidRPr="00DA302A" w:rsidRDefault="00000000">
            <w:pPr>
              <w:widowControl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Model II</w:t>
            </w:r>
          </w:p>
        </w:tc>
      </w:tr>
      <w:tr w:rsidR="00B01939" w:rsidRPr="00DA302A" w14:paraId="6FF40221" w14:textId="77777777" w:rsidTr="00DA302A">
        <w:trPr>
          <w:trHeight w:val="549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0EA899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rning point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(K)</w:t>
            </w:r>
          </w:p>
        </w:tc>
        <w:tc>
          <w:tcPr>
            <w:tcW w:w="5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66C72E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3.88</w:t>
            </w:r>
          </w:p>
        </w:tc>
      </w:tr>
      <w:tr w:rsidR="00B01939" w:rsidRPr="00DA302A" w14:paraId="449DD60B" w14:textId="77777777" w:rsidTr="00DA302A">
        <w:trPr>
          <w:trHeight w:val="293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2A4B2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actate</w:t>
            </w: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&lt; K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75327B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44 (1.34, 1.55) 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1E6F39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7B26E32C" w14:textId="77777777" w:rsidTr="00DA302A">
        <w:trPr>
          <w:trHeight w:val="293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2932E5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Lactate </w:t>
            </w:r>
            <w:r w:rsidRPr="00DA302A">
              <w:rPr>
                <w:rFonts w:ascii="Times New Roman" w:eastAsia="SimSun" w:hAnsi="Times New Roman" w:cs="Times New Roman"/>
                <w:color w:val="000000" w:themeColor="text1" w:themeShade="BF"/>
                <w:kern w:val="0"/>
                <w:sz w:val="24"/>
              </w:rPr>
              <w:t xml:space="preserve">≥ </w:t>
            </w: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925F4C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1.12 (1.08, 1.15) 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5EB3DB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1C55B57C" w14:textId="77777777" w:rsidTr="00DA302A">
        <w:trPr>
          <w:trHeight w:val="570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DE610B0" w14:textId="77777777" w:rsidR="00B01939" w:rsidRPr="00DA302A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A302A">
              <w:rPr>
                <w:rStyle w:val="font6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P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value for LRT test*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1AF39A" w14:textId="77777777" w:rsidR="00B01939" w:rsidRPr="00DA302A" w:rsidRDefault="00B01939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000F40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1</w:t>
            </w:r>
          </w:p>
        </w:tc>
      </w:tr>
      <w:tr w:rsidR="00B01939" w:rsidRPr="00DA302A" w14:paraId="2FBD55F1" w14:textId="77777777" w:rsidTr="00DA302A">
        <w:trPr>
          <w:trHeight w:val="278"/>
        </w:trPr>
        <w:tc>
          <w:tcPr>
            <w:tcW w:w="8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2878" w14:textId="77777777" w:rsidR="00B01939" w:rsidRPr="00DA302A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ata were presented as OR (95% CI) </w:t>
            </w:r>
            <w:r w:rsidRPr="00DA302A">
              <w:rPr>
                <w:rStyle w:val="font7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P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value; Model I, linear analysis; Model II, non-linear analysis. Adjusted for age, gender, COPD, CHF, AMI, DM, heart rate, temperature, hemoglobin, potassium, RBC, sodium, WBC, bicarbonate, RDW, BUN, Apache IV score, SOFA score, </w:t>
            </w:r>
            <w:proofErr w:type="spellStart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unittype</w:t>
            </w:r>
            <w:proofErr w:type="spellEnd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. OR, odds ratio; CI, confidence interval;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RT,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logarithm likelihood ratio test. * </w:t>
            </w:r>
            <w:r w:rsidRPr="00DA302A">
              <w:rPr>
                <w:rStyle w:val="font7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P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&lt;0.05 indicates that model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I 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s significantly different from Model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I.</w:t>
            </w:r>
          </w:p>
        </w:tc>
      </w:tr>
    </w:tbl>
    <w:p w14:paraId="0D96C9EF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CCD7EF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28C727E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01111E6C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08C8D620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BCB48A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0AE97B3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4FEA79A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8707A9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E1BBCCF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92735C1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045FDF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082C9FD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2FC8393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C506609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367339F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9343820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359E38A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A7AFCA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B3B4C23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CE4C0C4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EC40854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1805249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2E1973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0F88A22" w14:textId="77777777" w:rsidR="00DA302A" w:rsidRDefault="00DA302A">
      <w:pPr>
        <w:rPr>
          <w:rFonts w:ascii="Times New Roman" w:eastAsia="SimSun" w:hAnsi="Times New Roman" w:cs="Times New Roman"/>
          <w:b/>
          <w:sz w:val="24"/>
          <w:lang w:bidi="ar"/>
        </w:rPr>
      </w:pPr>
    </w:p>
    <w:p w14:paraId="63729A2D" w14:textId="58AAB3C7" w:rsidR="00B01939" w:rsidRDefault="00000000">
      <w:pPr>
        <w:rPr>
          <w:rFonts w:ascii="Times New Roman" w:eastAsia="SimSun" w:hAnsi="Times New Roman" w:cs="Times New Roman"/>
          <w:b/>
          <w:sz w:val="24"/>
        </w:rPr>
      </w:pPr>
      <w:r w:rsidRPr="00DA302A">
        <w:rPr>
          <w:rFonts w:ascii="Times New Roman" w:eastAsia="SimSun" w:hAnsi="Times New Roman" w:cs="Times New Roman"/>
          <w:b/>
          <w:sz w:val="24"/>
          <w:lang w:bidi="ar"/>
        </w:rPr>
        <w:t xml:space="preserve">Supplementary </w:t>
      </w:r>
      <w:r w:rsidRPr="00DA302A">
        <w:rPr>
          <w:rFonts w:ascii="Times New Roman" w:eastAsia="SimSun" w:hAnsi="Times New Roman" w:cs="Times New Roman"/>
          <w:b/>
          <w:sz w:val="24"/>
        </w:rPr>
        <w:t xml:space="preserve">Table 4: </w:t>
      </w:r>
      <w:r w:rsidR="00DA302A" w:rsidRPr="00DA302A">
        <w:rPr>
          <w:rFonts w:ascii="Times New Roman" w:eastAsia="SimSun" w:hAnsi="Times New Roman" w:cs="Times New Roman"/>
          <w:b/>
          <w:sz w:val="24"/>
        </w:rPr>
        <w:t>Threshold effect analysis of the lactate and 28-day mortality</w:t>
      </w:r>
    </w:p>
    <w:p w14:paraId="7F761A76" w14:textId="77777777" w:rsidR="00DA302A" w:rsidRPr="00DA302A" w:rsidRDefault="00DA302A">
      <w:pPr>
        <w:rPr>
          <w:rFonts w:ascii="Times New Roman" w:eastAsia="SimSun" w:hAnsi="Times New Roman" w:cs="Times New Roman"/>
          <w:b/>
          <w:sz w:val="24"/>
        </w:rPr>
      </w:pPr>
    </w:p>
    <w:tbl>
      <w:tblPr>
        <w:tblW w:w="8422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2770"/>
        <w:gridCol w:w="3225"/>
        <w:gridCol w:w="2427"/>
      </w:tblGrid>
      <w:tr w:rsidR="00B01939" w:rsidRPr="00DA302A" w14:paraId="3F4F7EA4" w14:textId="77777777" w:rsidTr="00DA302A">
        <w:trPr>
          <w:trHeight w:val="293"/>
        </w:trPr>
        <w:tc>
          <w:tcPr>
            <w:tcW w:w="2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2C291ECE" w14:textId="77777777" w:rsidR="00B01939" w:rsidRPr="00DA302A" w:rsidRDefault="00000000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Models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408F972F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HR (95%CI)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</w:tcPr>
          <w:p w14:paraId="5FA7B173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lang w:bidi="ar"/>
              </w:rPr>
              <w:t>P</w:t>
            </w:r>
            <w:r w:rsidRPr="00DA302A">
              <w:rPr>
                <w:rStyle w:val="font3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value</w:t>
            </w:r>
          </w:p>
        </w:tc>
      </w:tr>
      <w:tr w:rsidR="00B01939" w:rsidRPr="00DA302A" w14:paraId="6BB85409" w14:textId="77777777" w:rsidTr="00DA302A">
        <w:trPr>
          <w:trHeight w:val="277"/>
        </w:trPr>
        <w:tc>
          <w:tcPr>
            <w:tcW w:w="842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BA28B3" w14:textId="77777777" w:rsidR="00B01939" w:rsidRPr="00DA302A" w:rsidRDefault="00000000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I</w:t>
            </w:r>
          </w:p>
        </w:tc>
      </w:tr>
      <w:tr w:rsidR="00B01939" w:rsidRPr="00DA302A" w14:paraId="2BA7973A" w14:textId="77777777" w:rsidTr="00DA302A">
        <w:trPr>
          <w:trHeight w:val="570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97CC486" w14:textId="77777777" w:rsidR="00B01939" w:rsidRPr="00DA302A" w:rsidRDefault="00000000">
            <w:pPr>
              <w:widowControl/>
              <w:ind w:firstLineChars="100" w:firstLine="240"/>
              <w:jc w:val="lef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One line effect</w:t>
            </w:r>
          </w:p>
        </w:tc>
        <w:tc>
          <w:tcPr>
            <w:tcW w:w="32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8C07D8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1.11(1.08, 1.15)</w:t>
            </w:r>
          </w:p>
        </w:tc>
        <w:tc>
          <w:tcPr>
            <w:tcW w:w="2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15C808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4A1480EB" w14:textId="77777777" w:rsidTr="00DA302A">
        <w:trPr>
          <w:trHeight w:val="277"/>
        </w:trPr>
        <w:tc>
          <w:tcPr>
            <w:tcW w:w="8422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614803" w14:textId="77777777" w:rsidR="00B01939" w:rsidRPr="00DA302A" w:rsidRDefault="00000000">
            <w:pPr>
              <w:widowControl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Model II</w:t>
            </w:r>
          </w:p>
        </w:tc>
      </w:tr>
      <w:tr w:rsidR="00B01939" w:rsidRPr="00DA302A" w14:paraId="5BC994B1" w14:textId="77777777" w:rsidTr="00DA302A">
        <w:trPr>
          <w:trHeight w:val="549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A28B72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urning point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(K)</w:t>
            </w:r>
          </w:p>
        </w:tc>
        <w:tc>
          <w:tcPr>
            <w:tcW w:w="56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C403F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3.6</w:t>
            </w:r>
          </w:p>
        </w:tc>
      </w:tr>
      <w:tr w:rsidR="00B01939" w:rsidRPr="00DA302A" w14:paraId="3C7F4AA0" w14:textId="77777777" w:rsidTr="00DA302A">
        <w:trPr>
          <w:trHeight w:val="293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5A220A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actate</w:t>
            </w: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&lt; K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D8CE60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1.27 (1.13, 1.42)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71EC33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1DCB1641" w14:textId="77777777" w:rsidTr="00DA302A">
        <w:trPr>
          <w:trHeight w:val="293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5EBDC1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Lactate </w:t>
            </w:r>
            <w:r w:rsidRPr="00DA302A">
              <w:rPr>
                <w:rFonts w:ascii="Times New Roman" w:eastAsia="SimSun" w:hAnsi="Times New Roman" w:cs="Times New Roman"/>
                <w:color w:val="000000" w:themeColor="text1" w:themeShade="BF"/>
                <w:kern w:val="0"/>
                <w:sz w:val="24"/>
              </w:rPr>
              <w:t xml:space="preserve">≥ </w:t>
            </w: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K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A288F4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1.09 (1.05, 1.13) </w:t>
            </w: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6CCB96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&lt;0.0001</w:t>
            </w:r>
          </w:p>
        </w:tc>
      </w:tr>
      <w:tr w:rsidR="00B01939" w:rsidRPr="00DA302A" w14:paraId="3787197C" w14:textId="77777777" w:rsidTr="00DA302A">
        <w:trPr>
          <w:trHeight w:val="570"/>
        </w:trPr>
        <w:tc>
          <w:tcPr>
            <w:tcW w:w="2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219083" w14:textId="77777777" w:rsidR="00B01939" w:rsidRPr="00DA302A" w:rsidRDefault="00000000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 w:rsidRPr="00DA302A">
              <w:rPr>
                <w:rStyle w:val="font6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P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value for LRT test*</w:t>
            </w:r>
          </w:p>
        </w:tc>
        <w:tc>
          <w:tcPr>
            <w:tcW w:w="32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B19D5A" w14:textId="77777777" w:rsidR="00B01939" w:rsidRPr="00DA302A" w:rsidRDefault="00B01939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</w:p>
        </w:tc>
        <w:tc>
          <w:tcPr>
            <w:tcW w:w="24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EE3C2A" w14:textId="77777777" w:rsidR="00B01939" w:rsidRPr="00DA302A" w:rsidRDefault="00000000">
            <w:pPr>
              <w:widowControl/>
              <w:ind w:firstLineChars="100" w:firstLine="240"/>
              <w:textAlignment w:val="top"/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0.021</w:t>
            </w:r>
          </w:p>
        </w:tc>
      </w:tr>
      <w:tr w:rsidR="00B01939" w:rsidRPr="00DA302A" w14:paraId="1BB50150" w14:textId="77777777" w:rsidTr="00DA302A">
        <w:trPr>
          <w:trHeight w:val="278"/>
        </w:trPr>
        <w:tc>
          <w:tcPr>
            <w:tcW w:w="84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97832" w14:textId="77777777" w:rsidR="00B01939" w:rsidRPr="00DA302A" w:rsidRDefault="00000000">
            <w:pPr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DA302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Data were presented as HR (95% CI) </w:t>
            </w:r>
            <w:r w:rsidRPr="00DA302A">
              <w:rPr>
                <w:rStyle w:val="font7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P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value; Model I, linear analysis; Model II, non-linear analysis. Adjusted for age, gender, COPD, CHF, AMI, DM, heart rate, temperature, hemoglobin, potassium, RBC, sodium, WBC, bicarbonate, RDW, BUN, Apache IV score, SOFA score, </w:t>
            </w:r>
            <w:proofErr w:type="spellStart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unittype</w:t>
            </w:r>
            <w:proofErr w:type="spellEnd"/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. HR, hazard ratio; CI, confidence interval;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LRT,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 logarithm likelihood ratio test. * </w:t>
            </w:r>
            <w:r w:rsidRPr="00DA302A">
              <w:rPr>
                <w:rStyle w:val="font7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P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&lt;0.05 indicates that model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I </w:t>
            </w:r>
            <w:r w:rsidRPr="00DA302A">
              <w:rPr>
                <w:rStyle w:val="font21"/>
                <w:rFonts w:ascii="Times New Roman" w:eastAsia="SimSun" w:hAnsi="Times New Roman" w:cs="Times New Roman"/>
                <w:sz w:val="24"/>
                <w:szCs w:val="24"/>
                <w:lang w:bidi="ar"/>
              </w:rPr>
              <w:t xml:space="preserve">is significantly different from Model </w:t>
            </w:r>
            <w:r w:rsidRPr="00DA302A">
              <w:rPr>
                <w:rStyle w:val="font51"/>
                <w:rFonts w:ascii="Times New Roman" w:eastAsia="SimSun" w:hAnsi="Times New Roman" w:cs="Times New Roman"/>
                <w:sz w:val="24"/>
                <w:szCs w:val="24"/>
                <w:lang w:bidi="ar"/>
              </w:rPr>
              <w:t>I.</w:t>
            </w:r>
          </w:p>
        </w:tc>
      </w:tr>
    </w:tbl>
    <w:p w14:paraId="0A002A2A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35E4767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2E6127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F5EFCC1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A134152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FBDAC0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A7D35B9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082E86E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091B7EDC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EDE688D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55DF6FD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70D914DC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3022AAA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52BA795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46C8C137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EA93CC4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D8CE040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0083E82C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F6E8931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2E921942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35DFD2F7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66AD2D5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CB133C1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551B4216" w14:textId="77777777" w:rsidR="00B01939" w:rsidRPr="00DA302A" w:rsidRDefault="00B01939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 w:val="24"/>
        </w:rPr>
      </w:pPr>
    </w:p>
    <w:p w14:paraId="11C33111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 1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</w:t>
      </w:r>
    </w:p>
    <w:p w14:paraId="083E224F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kern w:val="0"/>
          <w:sz w:val="24"/>
        </w:rPr>
        <w:t xml:space="preserve">Title: Associations between </w:t>
      </w:r>
      <w:r w:rsidRPr="00DA302A">
        <w:rPr>
          <w:rFonts w:ascii="Times New Roman" w:hAnsi="Times New Roman" w:cs="Times New Roman"/>
          <w:kern w:val="0"/>
          <w:sz w:val="24"/>
        </w:rPr>
        <w:t>the lactate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and </w:t>
      </w:r>
      <w:bookmarkStart w:id="5" w:name="OLE_LINK23"/>
      <w:r w:rsidRPr="00DA302A">
        <w:rPr>
          <w:rFonts w:ascii="Times New Roman" w:eastAsia="SimSun" w:hAnsi="Times New Roman" w:cs="Times New Roman"/>
          <w:kern w:val="0"/>
          <w:sz w:val="24"/>
        </w:rPr>
        <w:t>28-day mortality</w:t>
      </w:r>
      <w:bookmarkEnd w:id="5"/>
      <w:r w:rsidRPr="00DA302A">
        <w:rPr>
          <w:rFonts w:ascii="Times New Roman" w:eastAsia="SimSun" w:hAnsi="Times New Roman" w:cs="Times New Roman"/>
          <w:kern w:val="0"/>
          <w:sz w:val="24"/>
        </w:rPr>
        <w:t xml:space="preserve"> in elderly patients with sepsis. </w:t>
      </w:r>
    </w:p>
    <w:p w14:paraId="52B6EEF7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DA302A">
        <w:rPr>
          <w:rFonts w:ascii="Times New Roman" w:eastAsia="SimSu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0EB79FF0" wp14:editId="357F7109">
            <wp:extent cx="5273675" cy="4102100"/>
            <wp:effectExtent l="0" t="0" r="3175" b="317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FA5165" w14:textId="77777777" w:rsidR="00B01939" w:rsidRPr="00DA302A" w:rsidRDefault="00000000">
      <w:pPr>
        <w:widowControl/>
        <w:suppressLineNumbers/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</w:pPr>
      <w:r w:rsidRPr="00DA302A">
        <w:rPr>
          <w:rFonts w:ascii="Times New Roman" w:eastAsia="SimSun" w:hAnsi="Times New Roman" w:cs="Times New Roman"/>
          <w:kern w:val="0"/>
          <w:sz w:val="24"/>
        </w:rPr>
        <w:t xml:space="preserve">Note: A threshold, nonlinear association between </w:t>
      </w:r>
      <w:r w:rsidRPr="00DA302A">
        <w:rPr>
          <w:rFonts w:ascii="Times New Roman" w:hAnsi="Times New Roman" w:cs="Times New Roman"/>
          <w:kern w:val="0"/>
          <w:sz w:val="24"/>
        </w:rPr>
        <w:t>the lactate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and 28-day mortality was found in a generalized additive model (GAM</w:t>
      </w:r>
      <w:proofErr w:type="gramStart"/>
      <w:r w:rsidRPr="00DA302A">
        <w:rPr>
          <w:rFonts w:ascii="Times New Roman" w:eastAsia="SimSun" w:hAnsi="Times New Roman" w:cs="Times New Roman"/>
          <w:kern w:val="0"/>
          <w:sz w:val="24"/>
        </w:rPr>
        <w:t>) .</w:t>
      </w:r>
      <w:proofErr w:type="gramEnd"/>
      <w:r w:rsidRPr="00DA302A">
        <w:rPr>
          <w:rFonts w:ascii="Times New Roman" w:eastAsia="SimSun" w:hAnsi="Times New Roman" w:cs="Times New Roman"/>
          <w:kern w:val="0"/>
          <w:sz w:val="24"/>
        </w:rPr>
        <w:t xml:space="preserve"> Solid rad line represents the smooth curve fit between variables. Blue bands represent the 95% of confidence interval from the fit. </w:t>
      </w:r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 xml:space="preserve">Adjusted for age, gender, COPD, CHF, AMI, DM, heart rate, temperature, hemoglobin, potassium, RBC, sodium, WBC, bicarbonate, RDW, BUN, Apache IV score, SOFA score, </w:t>
      </w:r>
      <w:proofErr w:type="spellStart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unittype</w:t>
      </w:r>
      <w:proofErr w:type="spellEnd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.</w:t>
      </w:r>
    </w:p>
    <w:p w14:paraId="74117D75" w14:textId="77777777" w:rsidR="00B01939" w:rsidRPr="00DA302A" w:rsidRDefault="00B01939">
      <w:pPr>
        <w:widowControl/>
        <w:suppressLineNumbers/>
        <w:rPr>
          <w:rStyle w:val="font21"/>
          <w:rFonts w:ascii="Times New Roman" w:eastAsia="SimSun" w:hAnsi="Times New Roman" w:cs="Times New Roman"/>
          <w:lang w:bidi="ar"/>
        </w:rPr>
      </w:pPr>
    </w:p>
    <w:p w14:paraId="5E06F5AD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4C0BD792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7D59E130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7C20F6E1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17AC0D1A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3E7F5F8F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3781C4DF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086A6346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746F3A1C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6A154186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4C7FAD89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59314446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521513A9" w14:textId="77777777" w:rsidR="00B01939" w:rsidRPr="00DA302A" w:rsidRDefault="00B01939">
      <w:pPr>
        <w:suppressLineNumbers/>
        <w:rPr>
          <w:rFonts w:ascii="Times New Roman" w:hAnsi="Times New Roman" w:cs="Times New Roman"/>
          <w:b/>
          <w:bCs/>
          <w:sz w:val="24"/>
        </w:rPr>
      </w:pPr>
    </w:p>
    <w:p w14:paraId="0DA01942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b/>
          <w:bCs/>
          <w:sz w:val="24"/>
        </w:rPr>
        <w:t>Supplementary Figure 2</w:t>
      </w:r>
      <w:r w:rsidRPr="00DA302A">
        <w:rPr>
          <w:rFonts w:ascii="Times New Roman" w:hAnsi="Times New Roman" w:cs="Times New Roman"/>
          <w:sz w:val="24"/>
        </w:rPr>
        <w:t xml:space="preserve"> </w:t>
      </w:r>
    </w:p>
    <w:p w14:paraId="51F5AACE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sz w:val="24"/>
        </w:rPr>
        <w:t xml:space="preserve">Title: </w:t>
      </w:r>
      <w:r w:rsidRPr="00DA302A">
        <w:rPr>
          <w:rFonts w:ascii="Times New Roman" w:eastAsia="SimSun" w:hAnsi="Times New Roman" w:cs="Times New Roman"/>
          <w:kern w:val="0"/>
          <w:sz w:val="24"/>
        </w:rPr>
        <w:t>Associations</w:t>
      </w:r>
      <w:r w:rsidRPr="00DA302A">
        <w:rPr>
          <w:rFonts w:ascii="Times New Roman" w:hAnsi="Times New Roman" w:cs="Times New Roman"/>
          <w:sz w:val="24"/>
        </w:rPr>
        <w:t xml:space="preserve"> between lactate and 28-day ICU mortality across different SOFA score categories. </w:t>
      </w:r>
    </w:p>
    <w:p w14:paraId="58A672A8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DA302A">
        <w:rPr>
          <w:rFonts w:ascii="Times New Roman" w:eastAsia="SimSu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75203E9B" wp14:editId="710EC66D">
            <wp:extent cx="5273675" cy="4102100"/>
            <wp:effectExtent l="0" t="0" r="3175" b="317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97E5C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sz w:val="24"/>
        </w:rPr>
        <w:t>Note: The present study conducted a statistical analysis of the data with lactate levels as the exposure variable, ICU 28-day mortality as the outcome variable, and SOFA score as the stratification factor.</w:t>
      </w:r>
    </w:p>
    <w:p w14:paraId="29C1556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8F6434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1A800C75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D6A9C2D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DF6429D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B6659D4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1090D6DC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1F8F7C4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E9F9F23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CA8D869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6482EDB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DE565F6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4854CDC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8E25A2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1EA88566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421252A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3F8A34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49CF539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3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</w:t>
      </w:r>
    </w:p>
    <w:p w14:paraId="14784D0C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kern w:val="0"/>
          <w:sz w:val="24"/>
        </w:rPr>
        <w:t xml:space="preserve">Title: Associations between </w:t>
      </w:r>
      <w:r w:rsidRPr="00DA302A">
        <w:rPr>
          <w:rFonts w:ascii="Times New Roman" w:hAnsi="Times New Roman" w:cs="Times New Roman"/>
          <w:kern w:val="0"/>
          <w:sz w:val="24"/>
        </w:rPr>
        <w:t>the lactate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and 28-day mortality in elderly patients with sepsis. </w:t>
      </w:r>
    </w:p>
    <w:p w14:paraId="663087D2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DA302A">
        <w:rPr>
          <w:rFonts w:ascii="Times New Roman" w:eastAsia="SimSu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5EDF4931" wp14:editId="3707D7E9">
            <wp:extent cx="5273675" cy="4102100"/>
            <wp:effectExtent l="0" t="0" r="3175" b="3175"/>
            <wp:docPr id="6" name="图片 6" descr="D21_4_tbl_DEATHD28_UNIT_V1.17STVALUE_smoot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21_4_tbl_DEATHD28_UNIT_V1.17STVALUE_smooth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7618C" w14:textId="77777777" w:rsidR="00B01939" w:rsidRPr="00DA302A" w:rsidRDefault="00000000">
      <w:pPr>
        <w:widowControl/>
        <w:suppressLineNumbers/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</w:pPr>
      <w:r w:rsidRPr="00DA302A">
        <w:rPr>
          <w:rFonts w:ascii="Times New Roman" w:eastAsia="SimSun" w:hAnsi="Times New Roman" w:cs="Times New Roman"/>
          <w:kern w:val="0"/>
          <w:sz w:val="24"/>
        </w:rPr>
        <w:t xml:space="preserve">Note: A threshold, nonlinear association between </w:t>
      </w:r>
      <w:r w:rsidRPr="00DA302A">
        <w:rPr>
          <w:rFonts w:ascii="Times New Roman" w:hAnsi="Times New Roman" w:cs="Times New Roman"/>
          <w:kern w:val="0"/>
          <w:sz w:val="24"/>
        </w:rPr>
        <w:t>the lactate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and 28-day mortality was found in a generalized additive model (GAM</w:t>
      </w:r>
      <w:proofErr w:type="gramStart"/>
      <w:r w:rsidRPr="00DA302A">
        <w:rPr>
          <w:rFonts w:ascii="Times New Roman" w:eastAsia="SimSun" w:hAnsi="Times New Roman" w:cs="Times New Roman"/>
          <w:kern w:val="0"/>
          <w:sz w:val="24"/>
        </w:rPr>
        <w:t>) .</w:t>
      </w:r>
      <w:proofErr w:type="gramEnd"/>
      <w:r w:rsidRPr="00DA302A">
        <w:rPr>
          <w:rFonts w:ascii="Times New Roman" w:eastAsia="SimSun" w:hAnsi="Times New Roman" w:cs="Times New Roman"/>
          <w:kern w:val="0"/>
          <w:sz w:val="24"/>
        </w:rPr>
        <w:t xml:space="preserve"> Solid rad line represents the smooth curve fit between variables. Blue bands represent the 95% of confidence interval from the fit. </w:t>
      </w:r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 xml:space="preserve">Adjusted for age, gender, COPD, CHF, AMI, DM, heart rate, temperature, hemoglobin, potassium, RBC, sodium, WBC, bicarbonate, RDW, BUN, Apache IV score, SOFA score, </w:t>
      </w:r>
      <w:proofErr w:type="spellStart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unittype</w:t>
      </w:r>
      <w:proofErr w:type="spellEnd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.</w:t>
      </w:r>
    </w:p>
    <w:p w14:paraId="57C62507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6787706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1F03114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697AA4E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36D243E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D1410F4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5DB1D7B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206E467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6D7532C2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4429398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C90F663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604927F4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18E9C5F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711D576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236C78A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b/>
          <w:bCs/>
          <w:sz w:val="24"/>
        </w:rPr>
        <w:t>Supplementary Figure 4</w:t>
      </w:r>
    </w:p>
    <w:p w14:paraId="1A91D167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sz w:val="24"/>
        </w:rPr>
        <w:t xml:space="preserve">Title: </w:t>
      </w:r>
      <w:r w:rsidRPr="00DA302A">
        <w:rPr>
          <w:rFonts w:ascii="Times New Roman" w:eastAsia="SimSun" w:hAnsi="Times New Roman" w:cs="Times New Roman"/>
          <w:kern w:val="0"/>
          <w:sz w:val="24"/>
        </w:rPr>
        <w:t>Associations</w:t>
      </w:r>
      <w:r w:rsidRPr="00DA302A">
        <w:rPr>
          <w:rFonts w:ascii="Times New Roman" w:hAnsi="Times New Roman" w:cs="Times New Roman"/>
          <w:sz w:val="24"/>
        </w:rPr>
        <w:t xml:space="preserve"> between lactate and 28-day ICU mortality across different SOFA score categories. </w:t>
      </w:r>
    </w:p>
    <w:p w14:paraId="671B0ED8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DA302A">
        <w:rPr>
          <w:rFonts w:ascii="Times New Roman" w:eastAsia="SimSu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42F2C9D4" wp14:editId="7735AF17">
            <wp:extent cx="5273675" cy="4102100"/>
            <wp:effectExtent l="0" t="0" r="3175" b="3175"/>
            <wp:docPr id="5" name="图片 5" descr="D21_3_tbl_DEATHD28_UNIT_V1.17STVALUE_smoo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21_3_tbl_DEATHD28_UNIT_V1.17STVALUE_smoot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1557AD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sz w:val="24"/>
        </w:rPr>
        <w:t>Note: The present study conducted a statistical analysis of the data with lactate levels as the exposure variable, ICU 28-day mortality as the outcome variable, and SOFA score as the stratification factor.</w:t>
      </w:r>
    </w:p>
    <w:p w14:paraId="11D14E35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5B2103C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B25A47D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E242F52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D382372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DB4B145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8016A47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956E0D6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4FC50AD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6EAFDC01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6B98066D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423B6B6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C930B6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0286959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195E3E65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4F8C71F8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9FD29A8" w14:textId="77777777" w:rsidR="00B01939" w:rsidRPr="00DA302A" w:rsidRDefault="00B01939">
      <w:pPr>
        <w:rPr>
          <w:rFonts w:ascii="Times New Roman" w:hAnsi="Times New Roman" w:cs="Times New Roman"/>
          <w:highlight w:val="yellow"/>
        </w:rPr>
      </w:pPr>
    </w:p>
    <w:p w14:paraId="603407D1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5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</w:t>
      </w:r>
    </w:p>
    <w:p w14:paraId="471CCB72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kern w:val="0"/>
          <w:sz w:val="24"/>
        </w:rPr>
        <w:t xml:space="preserve">Title: Associations between </w:t>
      </w:r>
      <w:r w:rsidRPr="00DA302A">
        <w:rPr>
          <w:rFonts w:ascii="Times New Roman" w:hAnsi="Times New Roman" w:cs="Times New Roman"/>
          <w:kern w:val="0"/>
          <w:sz w:val="24"/>
        </w:rPr>
        <w:t>the lactate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and 28-day mortality in elderly patients with sepsis. </w:t>
      </w:r>
    </w:p>
    <w:p w14:paraId="36B5AB2F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DA302A">
        <w:rPr>
          <w:rFonts w:ascii="Times New Roman" w:eastAsia="SimSu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618B06D4" wp14:editId="2D91EE6D">
            <wp:extent cx="5273675" cy="4102100"/>
            <wp:effectExtent l="0" t="0" r="3175" b="3175"/>
            <wp:docPr id="4" name="图片 4" descr="D14_35_tbl_DEATHD28_UNIT_V1.17STVALUE_smoot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D14_35_tbl_DEATHD28_UNIT_V1.17STVALUE_smooth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4EA96" w14:textId="77777777" w:rsidR="00B01939" w:rsidRPr="00DA302A" w:rsidRDefault="00000000">
      <w:pPr>
        <w:widowControl/>
        <w:suppressLineNumbers/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</w:pPr>
      <w:r w:rsidRPr="00DA302A">
        <w:rPr>
          <w:rFonts w:ascii="Times New Roman" w:eastAsia="SimSun" w:hAnsi="Times New Roman" w:cs="Times New Roman"/>
          <w:kern w:val="0"/>
          <w:sz w:val="24"/>
        </w:rPr>
        <w:t xml:space="preserve">Note: A threshold, nonlinear association between </w:t>
      </w:r>
      <w:r w:rsidRPr="00DA302A">
        <w:rPr>
          <w:rFonts w:ascii="Times New Roman" w:hAnsi="Times New Roman" w:cs="Times New Roman"/>
          <w:kern w:val="0"/>
          <w:sz w:val="24"/>
        </w:rPr>
        <w:t>the lactate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and 28-day mortality was found in a Cox model with restricted cubic spline. Solid rad line represents the smooth curve fit between variables. Blue bands represent the 95% of confidence interval from the fit. </w:t>
      </w:r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 xml:space="preserve">Adjusted for age, gender, COPD, CHF, AMI, DM, heart rate, temperature, hemoglobin, potassium, RBC, sodium, WBC, bicarbonate, RDW, BUN, Apache IV score, SOFA score, </w:t>
      </w:r>
      <w:proofErr w:type="spellStart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unittype</w:t>
      </w:r>
      <w:proofErr w:type="spellEnd"/>
      <w:r w:rsidRPr="00DA302A">
        <w:rPr>
          <w:rStyle w:val="font21"/>
          <w:rFonts w:ascii="Times New Roman" w:eastAsia="SimSun" w:hAnsi="Times New Roman" w:cs="Times New Roman"/>
          <w:sz w:val="24"/>
          <w:szCs w:val="24"/>
          <w:lang w:bidi="ar"/>
        </w:rPr>
        <w:t>.</w:t>
      </w:r>
    </w:p>
    <w:p w14:paraId="0A586565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C36928E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4A13AA2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48534C2B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E9DD601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4827A9AC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4A5060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9E3F1A9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78BABB0E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EA7000C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57B99EDB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71010E0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E6428A3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33779EBA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0F11112D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kern w:val="0"/>
          <w:sz w:val="24"/>
        </w:rPr>
      </w:pPr>
      <w:r w:rsidRPr="00DA302A">
        <w:rPr>
          <w:rFonts w:ascii="Times New Roman" w:eastAsia="SimSun" w:hAnsi="Times New Roman" w:cs="Times New Roman"/>
          <w:b/>
          <w:bCs/>
          <w:kern w:val="0"/>
          <w:sz w:val="24"/>
        </w:rPr>
        <w:t>Supplementary Figure6</w:t>
      </w:r>
      <w:r w:rsidRPr="00DA302A">
        <w:rPr>
          <w:rFonts w:ascii="Times New Roman" w:eastAsia="SimSun" w:hAnsi="Times New Roman" w:cs="Times New Roman"/>
          <w:kern w:val="0"/>
          <w:sz w:val="24"/>
        </w:rPr>
        <w:t xml:space="preserve"> </w:t>
      </w:r>
    </w:p>
    <w:p w14:paraId="1CCCA964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sz w:val="24"/>
        </w:rPr>
        <w:t xml:space="preserve">Title: </w:t>
      </w:r>
      <w:r w:rsidRPr="00DA302A">
        <w:rPr>
          <w:rFonts w:ascii="Times New Roman" w:eastAsia="SimSun" w:hAnsi="Times New Roman" w:cs="Times New Roman"/>
          <w:kern w:val="0"/>
          <w:sz w:val="24"/>
        </w:rPr>
        <w:t>Associations</w:t>
      </w:r>
      <w:r w:rsidRPr="00DA302A">
        <w:rPr>
          <w:rFonts w:ascii="Times New Roman" w:hAnsi="Times New Roman" w:cs="Times New Roman"/>
          <w:sz w:val="24"/>
        </w:rPr>
        <w:t xml:space="preserve"> between lactate and 28-day ICU mortality across different SOFA score categories. </w:t>
      </w:r>
    </w:p>
    <w:p w14:paraId="728B2416" w14:textId="77777777" w:rsidR="00B01939" w:rsidRPr="00DA302A" w:rsidRDefault="00000000">
      <w:pPr>
        <w:widowControl/>
        <w:suppressLineNumbers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DA302A">
        <w:rPr>
          <w:rFonts w:ascii="Times New Roman" w:eastAsia="SimSu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5274854B" wp14:editId="5B2A62D7">
            <wp:extent cx="5273675" cy="4102100"/>
            <wp:effectExtent l="0" t="0" r="3175" b="3175"/>
            <wp:docPr id="9" name="图片 9" descr="D14_37_tbl_DEATHD28_UNIT_V1.17STVALUE_smoot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D14_37_tbl_DEATHD28_UNIT_V1.17STVALUE_smooth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45A20" w14:textId="77777777" w:rsidR="00B01939" w:rsidRPr="00DA302A" w:rsidRDefault="00000000">
      <w:pPr>
        <w:suppressLineNumbers/>
        <w:rPr>
          <w:rFonts w:ascii="Times New Roman" w:hAnsi="Times New Roman" w:cs="Times New Roman"/>
          <w:sz w:val="24"/>
        </w:rPr>
      </w:pPr>
      <w:r w:rsidRPr="00DA302A">
        <w:rPr>
          <w:rFonts w:ascii="Times New Roman" w:hAnsi="Times New Roman" w:cs="Times New Roman"/>
          <w:sz w:val="24"/>
        </w:rPr>
        <w:t>Note: The present study conducted a statistical analysis of the data with lactate levels as the exposure variable, ICU 28-day mortality as the outcome variable, and SOFA score as the stratification factor.</w:t>
      </w:r>
    </w:p>
    <w:p w14:paraId="5F325A76" w14:textId="77777777" w:rsidR="00B01939" w:rsidRPr="00DA302A" w:rsidRDefault="00B01939">
      <w:pPr>
        <w:rPr>
          <w:rFonts w:ascii="Times New Roman" w:hAnsi="Times New Roman" w:cs="Times New Roman"/>
        </w:rPr>
      </w:pPr>
    </w:p>
    <w:p w14:paraId="29C53CBB" w14:textId="77777777" w:rsidR="00B01939" w:rsidRPr="00DA302A" w:rsidRDefault="00B01939">
      <w:pPr>
        <w:rPr>
          <w:rFonts w:ascii="Times New Roman" w:hAnsi="Times New Roman" w:cs="Times New Roman"/>
        </w:rPr>
      </w:pPr>
    </w:p>
    <w:sectPr w:rsidR="00B01939" w:rsidRPr="00DA3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0MDE1NTQ0MLcwtzBV0lEKTi0uzszPAykwrgUAnkdEvywAAAA="/>
    <w:docVar w:name="commondata" w:val="eyJoZGlkIjoiMzEwNTM5NzYwMDRjMzkwZTVkZjY2ODkwMGIxNGU0OTUifQ=="/>
  </w:docVars>
  <w:rsids>
    <w:rsidRoot w:val="29917929"/>
    <w:rsid w:val="000930FA"/>
    <w:rsid w:val="00253DED"/>
    <w:rsid w:val="00643DA8"/>
    <w:rsid w:val="007E3E8C"/>
    <w:rsid w:val="00B01939"/>
    <w:rsid w:val="00D025B1"/>
    <w:rsid w:val="00DA302A"/>
    <w:rsid w:val="00E96A88"/>
    <w:rsid w:val="034B737D"/>
    <w:rsid w:val="1CAF105A"/>
    <w:rsid w:val="1F9D5C5C"/>
    <w:rsid w:val="29917929"/>
    <w:rsid w:val="2F326AD7"/>
    <w:rsid w:val="36FF4A62"/>
    <w:rsid w:val="3A227E47"/>
    <w:rsid w:val="54875173"/>
    <w:rsid w:val="5BED6708"/>
    <w:rsid w:val="647E3086"/>
    <w:rsid w:val="6B4F0AE5"/>
    <w:rsid w:val="71436190"/>
    <w:rsid w:val="741F742C"/>
    <w:rsid w:val="76186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993ED4"/>
  <w15:docId w15:val="{EFFCE15A-8C39-4467-827F-331C5170B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21">
    <w:name w:val="font21"/>
    <w:basedOn w:val="DefaultParagraphFont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Pr>
      <w:rFonts w:ascii="Calibri" w:hAnsi="Calibri" w:cs="Calibri" w:hint="default"/>
      <w:b/>
      <w:bCs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qFormat/>
    <w:rPr>
      <w:rFonts w:ascii="Calibri" w:hAnsi="Calibri" w:cs="Calibri" w:hint="default"/>
      <w:i/>
      <w:iCs/>
      <w:color w:val="000000"/>
      <w:sz w:val="21"/>
      <w:szCs w:val="21"/>
      <w:u w:val="none"/>
    </w:rPr>
  </w:style>
  <w:style w:type="character" w:customStyle="1" w:styleId="font71">
    <w:name w:val="font71"/>
    <w:basedOn w:val="DefaultParagraphFont"/>
    <w:qFormat/>
    <w:rPr>
      <w:rFonts w:ascii="Calibri" w:hAnsi="Calibri" w:cs="Calibri" w:hint="default"/>
      <w:i/>
      <w:iCs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eu-蓝</dc:creator>
  <cp:lastModifiedBy>Pasaydan</cp:lastModifiedBy>
  <cp:revision>2</cp:revision>
  <dcterms:created xsi:type="dcterms:W3CDTF">2025-05-18T01:56:00Z</dcterms:created>
  <dcterms:modified xsi:type="dcterms:W3CDTF">2025-05-18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25AB14CFD104709A764B034EBF935A6_11</vt:lpwstr>
  </property>
  <property fmtid="{D5CDD505-2E9C-101B-9397-08002B2CF9AE}" pid="4" name="KSOTemplateDocerSaveRecord">
    <vt:lpwstr>eyJoZGlkIjoiMzEwNTM5NzYwMDRjMzkwZTVkZjY2ODkwMGIxNGU0OTUiLCJ1c2VySWQiOiIyNzY2NzQ0MTkifQ==</vt:lpwstr>
  </property>
</Properties>
</file>